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DDC" w:rsidRPr="00A97379" w:rsidRDefault="009B6611">
      <w:pPr>
        <w:rPr>
          <w:rFonts w:ascii="Arial" w:hAnsi="Arial" w:cs="Arial"/>
          <w:sz w:val="22"/>
          <w:szCs w:val="22"/>
        </w:rPr>
      </w:pPr>
      <w:proofErr w:type="gramStart"/>
      <w:r>
        <w:rPr>
          <w:rFonts w:ascii="Arial" w:hAnsi="Arial" w:cs="Arial"/>
          <w:sz w:val="22"/>
          <w:szCs w:val="22"/>
        </w:rPr>
        <w:t xml:space="preserve">Supplementary </w:t>
      </w:r>
      <w:r w:rsidR="00761915" w:rsidRPr="00A97379">
        <w:rPr>
          <w:rFonts w:ascii="Arial" w:hAnsi="Arial" w:cs="Arial"/>
          <w:sz w:val="22"/>
          <w:szCs w:val="22"/>
        </w:rPr>
        <w:t>T</w:t>
      </w:r>
      <w:r w:rsidR="009D4F8E" w:rsidRPr="00A97379">
        <w:rPr>
          <w:rFonts w:ascii="Arial" w:hAnsi="Arial" w:cs="Arial"/>
          <w:sz w:val="22"/>
          <w:szCs w:val="22"/>
        </w:rPr>
        <w:t>a</w:t>
      </w:r>
      <w:r w:rsidR="00761915" w:rsidRPr="00A97379">
        <w:rPr>
          <w:rFonts w:ascii="Arial" w:hAnsi="Arial" w:cs="Arial"/>
          <w:sz w:val="22"/>
          <w:szCs w:val="22"/>
        </w:rPr>
        <w:t xml:space="preserve">ble </w:t>
      </w:r>
      <w:r w:rsidR="00CE1CC4">
        <w:rPr>
          <w:rFonts w:ascii="Arial" w:hAnsi="Arial" w:cs="Arial"/>
          <w:sz w:val="22"/>
          <w:szCs w:val="22"/>
        </w:rPr>
        <w:t>8</w:t>
      </w:r>
      <w:r w:rsidR="00761915" w:rsidRPr="00A97379">
        <w:rPr>
          <w:rFonts w:ascii="Arial" w:hAnsi="Arial" w:cs="Arial"/>
          <w:sz w:val="22"/>
          <w:szCs w:val="22"/>
        </w:rPr>
        <w:t>.</w:t>
      </w:r>
      <w:proofErr w:type="gramEnd"/>
      <w:r w:rsidR="00761915" w:rsidRPr="00A97379">
        <w:rPr>
          <w:rFonts w:ascii="Arial" w:hAnsi="Arial" w:cs="Arial"/>
          <w:sz w:val="22"/>
          <w:szCs w:val="22"/>
        </w:rPr>
        <w:t xml:space="preserve"> Pathways over-represented in genes differentially expressed between myeloma and control</w:t>
      </w:r>
      <w:r w:rsidR="00BA79D2" w:rsidRPr="00A97379">
        <w:rPr>
          <w:rFonts w:ascii="Arial" w:hAnsi="Arial" w:cs="Arial"/>
          <w:sz w:val="22"/>
          <w:szCs w:val="22"/>
        </w:rPr>
        <w:t xml:space="preserve"> p&lt;0.05.</w:t>
      </w:r>
    </w:p>
    <w:p w:rsidR="00761915" w:rsidRPr="00A97379" w:rsidRDefault="0076191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1701"/>
        <w:gridCol w:w="4395"/>
      </w:tblGrid>
      <w:tr w:rsidR="00C469A0" w:rsidRPr="00A97379" w:rsidTr="00C6417D">
        <w:tc>
          <w:tcPr>
            <w:tcW w:w="2802" w:type="dxa"/>
            <w:vAlign w:val="bottom"/>
          </w:tcPr>
          <w:p w:rsidR="00C469A0" w:rsidRPr="00A97379" w:rsidRDefault="00C469A0" w:rsidP="00C6417D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b/>
                <w:color w:val="000000"/>
                <w:sz w:val="22"/>
                <w:szCs w:val="22"/>
              </w:rPr>
              <w:t>Pathway</w:t>
            </w:r>
          </w:p>
        </w:tc>
        <w:tc>
          <w:tcPr>
            <w:tcW w:w="1701" w:type="dxa"/>
            <w:vAlign w:val="bottom"/>
          </w:tcPr>
          <w:p w:rsidR="00C469A0" w:rsidRPr="00A97379" w:rsidRDefault="00C469A0" w:rsidP="00C6417D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4395" w:type="dxa"/>
            <w:vAlign w:val="bottom"/>
          </w:tcPr>
          <w:p w:rsidR="00C469A0" w:rsidRPr="00A97379" w:rsidRDefault="00C469A0" w:rsidP="00C6417D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b/>
                <w:color w:val="000000"/>
                <w:sz w:val="22"/>
                <w:szCs w:val="22"/>
              </w:rPr>
              <w:t>Differentially expressed genes</w:t>
            </w:r>
          </w:p>
        </w:tc>
      </w:tr>
      <w:tr w:rsidR="00C469A0" w:rsidRPr="00A97379" w:rsidTr="00C6417D">
        <w:tc>
          <w:tcPr>
            <w:tcW w:w="2802" w:type="dxa"/>
            <w:vAlign w:val="bottom"/>
          </w:tcPr>
          <w:p w:rsidR="00C469A0" w:rsidRPr="00A97379" w:rsidRDefault="00C469A0" w:rsidP="00C641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color w:val="000000"/>
                <w:sz w:val="22"/>
                <w:szCs w:val="22"/>
              </w:rPr>
              <w:t>Wnt signaling pathway</w:t>
            </w:r>
          </w:p>
        </w:tc>
        <w:tc>
          <w:tcPr>
            <w:tcW w:w="1701" w:type="dxa"/>
            <w:vAlign w:val="bottom"/>
          </w:tcPr>
          <w:p w:rsidR="00C469A0" w:rsidRPr="00A97379" w:rsidRDefault="00C469A0" w:rsidP="00C641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color w:val="000000"/>
                <w:sz w:val="22"/>
                <w:szCs w:val="22"/>
              </w:rPr>
              <w:t>0.00012</w:t>
            </w:r>
          </w:p>
        </w:tc>
        <w:tc>
          <w:tcPr>
            <w:tcW w:w="4395" w:type="dxa"/>
            <w:vAlign w:val="bottom"/>
          </w:tcPr>
          <w:p w:rsidR="00C469A0" w:rsidRPr="00A97379" w:rsidRDefault="00A34162" w:rsidP="00C641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color w:val="000000"/>
                <w:sz w:val="22"/>
                <w:szCs w:val="22"/>
              </w:rPr>
              <w:t>CDH6, CSNK1D, EDN1, FAT3, HOXA5, HOXC6, PCDH10, PCDH19, PLCB4, SFRP2, SFRP4</w:t>
            </w:r>
          </w:p>
        </w:tc>
      </w:tr>
      <w:tr w:rsidR="00C469A0" w:rsidRPr="00A97379" w:rsidTr="00C6417D">
        <w:tc>
          <w:tcPr>
            <w:tcW w:w="2802" w:type="dxa"/>
            <w:vAlign w:val="bottom"/>
          </w:tcPr>
          <w:p w:rsidR="00C469A0" w:rsidRPr="00A97379" w:rsidRDefault="00C469A0" w:rsidP="00C641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color w:val="000000"/>
                <w:sz w:val="22"/>
                <w:szCs w:val="22"/>
              </w:rPr>
              <w:t>Blood coagulation</w:t>
            </w:r>
          </w:p>
        </w:tc>
        <w:tc>
          <w:tcPr>
            <w:tcW w:w="1701" w:type="dxa"/>
            <w:vAlign w:val="bottom"/>
          </w:tcPr>
          <w:p w:rsidR="00C469A0" w:rsidRPr="00A97379" w:rsidRDefault="00C469A0" w:rsidP="00C641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color w:val="000000"/>
                <w:sz w:val="22"/>
                <w:szCs w:val="22"/>
              </w:rPr>
              <w:t>0.01150</w:t>
            </w:r>
          </w:p>
        </w:tc>
        <w:tc>
          <w:tcPr>
            <w:tcW w:w="4395" w:type="dxa"/>
            <w:vAlign w:val="bottom"/>
          </w:tcPr>
          <w:p w:rsidR="00C469A0" w:rsidRPr="00A97379" w:rsidRDefault="00B3443E" w:rsidP="00C641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color w:val="000000"/>
                <w:sz w:val="22"/>
                <w:szCs w:val="22"/>
              </w:rPr>
              <w:t>F2R, F2RL2, THBD</w:t>
            </w:r>
          </w:p>
        </w:tc>
      </w:tr>
      <w:tr w:rsidR="00C469A0" w:rsidRPr="00A97379" w:rsidTr="00C6417D">
        <w:tc>
          <w:tcPr>
            <w:tcW w:w="2802" w:type="dxa"/>
            <w:vAlign w:val="bottom"/>
          </w:tcPr>
          <w:p w:rsidR="00C469A0" w:rsidRPr="00A97379" w:rsidRDefault="00C469A0" w:rsidP="00C641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color w:val="000000"/>
                <w:sz w:val="22"/>
                <w:szCs w:val="22"/>
              </w:rPr>
              <w:t>Cell cycle</w:t>
            </w:r>
          </w:p>
        </w:tc>
        <w:tc>
          <w:tcPr>
            <w:tcW w:w="1701" w:type="dxa"/>
            <w:vAlign w:val="bottom"/>
          </w:tcPr>
          <w:p w:rsidR="00C469A0" w:rsidRPr="00A97379" w:rsidRDefault="00C469A0" w:rsidP="00C641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color w:val="000000"/>
                <w:sz w:val="22"/>
                <w:szCs w:val="22"/>
              </w:rPr>
              <w:t>0.02020</w:t>
            </w:r>
          </w:p>
        </w:tc>
        <w:tc>
          <w:tcPr>
            <w:tcW w:w="4395" w:type="dxa"/>
            <w:vAlign w:val="bottom"/>
          </w:tcPr>
          <w:p w:rsidR="00C469A0" w:rsidRPr="00A97379" w:rsidRDefault="00541F4C" w:rsidP="00C641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sz w:val="22"/>
                <w:szCs w:val="22"/>
              </w:rPr>
              <w:t>EIF3F, PSME2</w:t>
            </w:r>
          </w:p>
        </w:tc>
      </w:tr>
      <w:tr w:rsidR="00C469A0" w:rsidRPr="00A97379" w:rsidTr="00C6417D">
        <w:tc>
          <w:tcPr>
            <w:tcW w:w="2802" w:type="dxa"/>
            <w:vAlign w:val="bottom"/>
          </w:tcPr>
          <w:p w:rsidR="00C469A0" w:rsidRPr="00A97379" w:rsidRDefault="00C469A0" w:rsidP="00C641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color w:val="000000"/>
                <w:sz w:val="22"/>
                <w:szCs w:val="22"/>
              </w:rPr>
              <w:t>Angiogenesis</w:t>
            </w:r>
          </w:p>
        </w:tc>
        <w:tc>
          <w:tcPr>
            <w:tcW w:w="1701" w:type="dxa"/>
            <w:vAlign w:val="bottom"/>
          </w:tcPr>
          <w:p w:rsidR="00C469A0" w:rsidRPr="00A97379" w:rsidRDefault="00C469A0" w:rsidP="00C641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color w:val="000000"/>
                <w:sz w:val="22"/>
                <w:szCs w:val="22"/>
              </w:rPr>
              <w:t>0.02680</w:t>
            </w:r>
          </w:p>
        </w:tc>
        <w:tc>
          <w:tcPr>
            <w:tcW w:w="4395" w:type="dxa"/>
            <w:vAlign w:val="bottom"/>
          </w:tcPr>
          <w:p w:rsidR="00C469A0" w:rsidRPr="00A97379" w:rsidRDefault="00983331" w:rsidP="00C641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color w:val="000000"/>
                <w:sz w:val="22"/>
                <w:szCs w:val="22"/>
              </w:rPr>
              <w:t>EPHA3, FGF1, PDGFA, PDGFD, RASA1</w:t>
            </w:r>
          </w:p>
        </w:tc>
      </w:tr>
      <w:tr w:rsidR="00C469A0" w:rsidRPr="00A97379" w:rsidTr="00C6417D">
        <w:tc>
          <w:tcPr>
            <w:tcW w:w="2802" w:type="dxa"/>
            <w:vAlign w:val="bottom"/>
          </w:tcPr>
          <w:p w:rsidR="00C469A0" w:rsidRPr="00A97379" w:rsidRDefault="00C469A0" w:rsidP="00C641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color w:val="000000"/>
                <w:sz w:val="22"/>
                <w:szCs w:val="22"/>
              </w:rPr>
              <w:t>Hedgehog signaling pathway</w:t>
            </w:r>
          </w:p>
        </w:tc>
        <w:tc>
          <w:tcPr>
            <w:tcW w:w="1701" w:type="dxa"/>
            <w:vAlign w:val="bottom"/>
          </w:tcPr>
          <w:p w:rsidR="00C469A0" w:rsidRPr="00A97379" w:rsidRDefault="00C469A0" w:rsidP="00C641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color w:val="000000"/>
                <w:sz w:val="22"/>
                <w:szCs w:val="22"/>
              </w:rPr>
              <w:t>0.02910</w:t>
            </w:r>
          </w:p>
        </w:tc>
        <w:tc>
          <w:tcPr>
            <w:tcW w:w="4395" w:type="dxa"/>
            <w:vAlign w:val="bottom"/>
          </w:tcPr>
          <w:p w:rsidR="00C469A0" w:rsidRPr="00A97379" w:rsidRDefault="000D5B5C" w:rsidP="00C641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sz w:val="22"/>
                <w:szCs w:val="22"/>
              </w:rPr>
              <w:t>CSNK1D, GLI3</w:t>
            </w:r>
          </w:p>
        </w:tc>
      </w:tr>
      <w:tr w:rsidR="00C469A0" w:rsidRPr="00A97379" w:rsidTr="00C6417D">
        <w:tc>
          <w:tcPr>
            <w:tcW w:w="2802" w:type="dxa"/>
            <w:vAlign w:val="bottom"/>
          </w:tcPr>
          <w:p w:rsidR="00C469A0" w:rsidRPr="00A97379" w:rsidRDefault="00C469A0" w:rsidP="00C641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color w:val="000000"/>
                <w:sz w:val="22"/>
                <w:szCs w:val="22"/>
              </w:rPr>
              <w:t>Cadherin signaling pathway</w:t>
            </w:r>
          </w:p>
        </w:tc>
        <w:tc>
          <w:tcPr>
            <w:tcW w:w="1701" w:type="dxa"/>
            <w:vAlign w:val="bottom"/>
          </w:tcPr>
          <w:p w:rsidR="00C469A0" w:rsidRPr="00A97379" w:rsidRDefault="00C469A0" w:rsidP="00C641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color w:val="000000"/>
                <w:sz w:val="22"/>
                <w:szCs w:val="22"/>
              </w:rPr>
              <w:t>0.03120</w:t>
            </w:r>
          </w:p>
        </w:tc>
        <w:tc>
          <w:tcPr>
            <w:tcW w:w="4395" w:type="dxa"/>
            <w:vAlign w:val="bottom"/>
          </w:tcPr>
          <w:p w:rsidR="00C469A0" w:rsidRPr="00A97379" w:rsidRDefault="004729E5" w:rsidP="00C6417D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97379">
              <w:rPr>
                <w:rFonts w:ascii="Arial" w:hAnsi="Arial" w:cs="Arial"/>
                <w:color w:val="000000"/>
                <w:sz w:val="22"/>
                <w:szCs w:val="22"/>
              </w:rPr>
              <w:t>CDH6,FAT3,FAT3,PCDH10,PCDH19</w:t>
            </w:r>
          </w:p>
        </w:tc>
      </w:tr>
    </w:tbl>
    <w:p w:rsidR="00761915" w:rsidRPr="00A97379" w:rsidRDefault="00761915">
      <w:pPr>
        <w:rPr>
          <w:rFonts w:ascii="Arial" w:hAnsi="Arial" w:cs="Arial"/>
          <w:sz w:val="22"/>
          <w:szCs w:val="22"/>
        </w:rPr>
      </w:pPr>
    </w:p>
    <w:p w:rsidR="00D808C4" w:rsidRPr="00A97379" w:rsidRDefault="00D808C4">
      <w:pPr>
        <w:rPr>
          <w:rFonts w:ascii="Arial" w:hAnsi="Arial" w:cs="Arial"/>
          <w:sz w:val="22"/>
          <w:szCs w:val="22"/>
        </w:rPr>
      </w:pPr>
    </w:p>
    <w:p w:rsidR="00A97379" w:rsidRDefault="00A97379" w:rsidP="00D808C4">
      <w:pPr>
        <w:rPr>
          <w:rFonts w:ascii="Arial" w:hAnsi="Arial" w:cs="Arial"/>
          <w:sz w:val="22"/>
          <w:szCs w:val="22"/>
        </w:rPr>
      </w:pPr>
    </w:p>
    <w:p w:rsidR="00A97379" w:rsidRDefault="00A97379" w:rsidP="00D808C4">
      <w:pPr>
        <w:rPr>
          <w:rFonts w:ascii="Arial" w:hAnsi="Arial" w:cs="Arial"/>
          <w:sz w:val="22"/>
          <w:szCs w:val="22"/>
        </w:rPr>
      </w:pPr>
    </w:p>
    <w:p w:rsidR="00F233D5" w:rsidRDefault="00F233D5" w:rsidP="002054F5">
      <w:bookmarkStart w:id="0" w:name="_GoBack"/>
      <w:bookmarkEnd w:id="0"/>
    </w:p>
    <w:p w:rsidR="00F233D5" w:rsidRDefault="00F233D5" w:rsidP="002054F5"/>
    <w:p w:rsidR="00F233D5" w:rsidRDefault="00F233D5" w:rsidP="002054F5"/>
    <w:p w:rsidR="00F233D5" w:rsidRDefault="00F233D5" w:rsidP="002054F5"/>
    <w:p w:rsidR="00F233D5" w:rsidRDefault="00F233D5" w:rsidP="002054F5"/>
    <w:p w:rsidR="00F233D5" w:rsidRDefault="00F233D5" w:rsidP="002054F5"/>
    <w:p w:rsidR="00F233D5" w:rsidRDefault="00F233D5" w:rsidP="002054F5"/>
    <w:p w:rsidR="00F233D5" w:rsidRDefault="00F233D5" w:rsidP="002054F5"/>
    <w:p w:rsidR="00F233D5" w:rsidRDefault="00F233D5" w:rsidP="002054F5"/>
    <w:p w:rsidR="00F233D5" w:rsidRDefault="00F233D5" w:rsidP="002054F5"/>
    <w:p w:rsidR="00F233D5" w:rsidRDefault="00F233D5" w:rsidP="002054F5"/>
    <w:p w:rsidR="000E0B17" w:rsidRDefault="000E0B17" w:rsidP="002054F5"/>
    <w:sectPr w:rsidR="000E0B17" w:rsidSect="00FF77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3E248A"/>
    <w:multiLevelType w:val="hybridMultilevel"/>
    <w:tmpl w:val="013CAEF6"/>
    <w:lvl w:ilvl="0" w:tplc="E222B41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7DDC"/>
    <w:rsid w:val="00007E25"/>
    <w:rsid w:val="000150EA"/>
    <w:rsid w:val="000239AE"/>
    <w:rsid w:val="00032BE1"/>
    <w:rsid w:val="00077268"/>
    <w:rsid w:val="00095423"/>
    <w:rsid w:val="000B5682"/>
    <w:rsid w:val="000D5B5C"/>
    <w:rsid w:val="000E0B17"/>
    <w:rsid w:val="000E4D91"/>
    <w:rsid w:val="00137206"/>
    <w:rsid w:val="001404A0"/>
    <w:rsid w:val="00153E2B"/>
    <w:rsid w:val="001C6CAD"/>
    <w:rsid w:val="002054F5"/>
    <w:rsid w:val="0025011B"/>
    <w:rsid w:val="00277406"/>
    <w:rsid w:val="0028493D"/>
    <w:rsid w:val="002C0D36"/>
    <w:rsid w:val="002F0F01"/>
    <w:rsid w:val="00306685"/>
    <w:rsid w:val="003929C2"/>
    <w:rsid w:val="003D2703"/>
    <w:rsid w:val="003D2757"/>
    <w:rsid w:val="00403342"/>
    <w:rsid w:val="0044689F"/>
    <w:rsid w:val="00447DDC"/>
    <w:rsid w:val="004556EC"/>
    <w:rsid w:val="00461996"/>
    <w:rsid w:val="004729E5"/>
    <w:rsid w:val="004D3D0A"/>
    <w:rsid w:val="004E1317"/>
    <w:rsid w:val="004F59C8"/>
    <w:rsid w:val="004F7F47"/>
    <w:rsid w:val="00541F4C"/>
    <w:rsid w:val="00554E9B"/>
    <w:rsid w:val="00584578"/>
    <w:rsid w:val="005B440C"/>
    <w:rsid w:val="005B7015"/>
    <w:rsid w:val="005D48E9"/>
    <w:rsid w:val="006B2427"/>
    <w:rsid w:val="00735985"/>
    <w:rsid w:val="00761915"/>
    <w:rsid w:val="007A4969"/>
    <w:rsid w:val="007C3EC2"/>
    <w:rsid w:val="00814432"/>
    <w:rsid w:val="008612AE"/>
    <w:rsid w:val="0086600E"/>
    <w:rsid w:val="008F4B91"/>
    <w:rsid w:val="00983331"/>
    <w:rsid w:val="009A65E7"/>
    <w:rsid w:val="009B205C"/>
    <w:rsid w:val="009B6611"/>
    <w:rsid w:val="009D4F8E"/>
    <w:rsid w:val="00A34162"/>
    <w:rsid w:val="00A9380D"/>
    <w:rsid w:val="00A97379"/>
    <w:rsid w:val="00B20774"/>
    <w:rsid w:val="00B3443E"/>
    <w:rsid w:val="00B94EFD"/>
    <w:rsid w:val="00BA4F55"/>
    <w:rsid w:val="00BA79D2"/>
    <w:rsid w:val="00C469A0"/>
    <w:rsid w:val="00C6417D"/>
    <w:rsid w:val="00C83144"/>
    <w:rsid w:val="00C9502C"/>
    <w:rsid w:val="00CA19F3"/>
    <w:rsid w:val="00CA49AB"/>
    <w:rsid w:val="00CC3990"/>
    <w:rsid w:val="00CC407E"/>
    <w:rsid w:val="00CE1CC4"/>
    <w:rsid w:val="00CF6BC0"/>
    <w:rsid w:val="00D1731B"/>
    <w:rsid w:val="00D808C4"/>
    <w:rsid w:val="00D82E49"/>
    <w:rsid w:val="00DA4675"/>
    <w:rsid w:val="00E644D6"/>
    <w:rsid w:val="00E82170"/>
    <w:rsid w:val="00EB047C"/>
    <w:rsid w:val="00F233D5"/>
    <w:rsid w:val="00F93EBA"/>
    <w:rsid w:val="00FF6553"/>
    <w:rsid w:val="00FF7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D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447DDC"/>
    <w:rPr>
      <w:color w:val="0000FF"/>
      <w:u w:val="single"/>
    </w:rPr>
  </w:style>
  <w:style w:type="table" w:styleId="TableGrid">
    <w:name w:val="Table Grid"/>
    <w:basedOn w:val="TableNormal"/>
    <w:uiPriority w:val="59"/>
    <w:rsid w:val="00455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0668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4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47C"/>
    <w:rPr>
      <w:rFonts w:ascii="Tahoma" w:eastAsia="Times New Roman" w:hAnsi="Tahoma" w:cs="Tahoma"/>
      <w:sz w:val="16"/>
      <w:szCs w:val="16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53E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53E2B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1C6CA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D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447DDC"/>
    <w:rPr>
      <w:color w:val="0000FF"/>
      <w:u w:val="single"/>
    </w:rPr>
  </w:style>
  <w:style w:type="table" w:styleId="TableGrid">
    <w:name w:val="Table Grid"/>
    <w:basedOn w:val="TableNormal"/>
    <w:uiPriority w:val="59"/>
    <w:rsid w:val="004556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306685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04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47C"/>
    <w:rPr>
      <w:rFonts w:ascii="Tahoma" w:eastAsia="Times New Roman" w:hAnsi="Tahoma" w:cs="Tahoma"/>
      <w:sz w:val="16"/>
      <w:szCs w:val="16"/>
      <w:lang w:val="en-US" w:eastAsia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53E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GB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53E2B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1C6C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8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55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93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037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98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827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68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9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92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9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3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41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87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96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311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94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90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4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259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95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826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392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91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35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959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65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1584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4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50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951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34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762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789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609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330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60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61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617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35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05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21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92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658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45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05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9746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50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71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37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48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29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78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10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042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403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838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75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9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ool of Cancer Sciences</Company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</dc:creator>
  <cp:lastModifiedBy>Daniel Tennant</cp:lastModifiedBy>
  <cp:revision>2</cp:revision>
  <dcterms:created xsi:type="dcterms:W3CDTF">2016-05-05T12:28:00Z</dcterms:created>
  <dcterms:modified xsi:type="dcterms:W3CDTF">2016-05-05T12:28:00Z</dcterms:modified>
</cp:coreProperties>
</file>